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043B" w:rsidRPr="00611742" w:rsidRDefault="0033043B">
      <w:pPr>
        <w:rPr>
          <w:rFonts w:ascii="Times New Roman" w:hAnsi="Times New Roman" w:cs="Times New Roman"/>
          <w:lang w:val="en-US"/>
        </w:rPr>
      </w:pPr>
      <w:r w:rsidRPr="0033043B">
        <w:rPr>
          <w:rFonts w:ascii="Times New Roman" w:hAnsi="Times New Roman" w:cs="Times New Roman"/>
          <w:b/>
          <w:bCs/>
          <w:lang w:val="en-US"/>
        </w:rPr>
        <w:t>Supplementary Table</w:t>
      </w:r>
      <w:r w:rsidR="00611742">
        <w:rPr>
          <w:rFonts w:ascii="Times New Roman" w:hAnsi="Times New Roman" w:cs="Times New Roman"/>
          <w:b/>
          <w:bCs/>
          <w:lang w:val="en-US"/>
        </w:rPr>
        <w:t xml:space="preserve"> 3</w:t>
      </w:r>
      <w:r w:rsidRPr="0033043B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611742">
        <w:rPr>
          <w:rFonts w:ascii="Times New Roman" w:hAnsi="Times New Roman" w:cs="Times New Roman"/>
          <w:lang w:val="en-US"/>
        </w:rPr>
        <w:t>Discordant diagnosis of Diffuse Large B-cell Lymphoma (n=10)</w:t>
      </w:r>
    </w:p>
    <w:p w:rsidR="0033043B" w:rsidRDefault="0033043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426"/>
        <w:gridCol w:w="592"/>
        <w:gridCol w:w="893"/>
        <w:gridCol w:w="1843"/>
        <w:gridCol w:w="1984"/>
        <w:gridCol w:w="2552"/>
      </w:tblGrid>
      <w:tr w:rsidR="0033043B" w:rsidRPr="00A83785" w:rsidTr="00A8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92" w:type="dxa"/>
          </w:tcPr>
          <w:p w:rsidR="0033043B" w:rsidRPr="00A83785" w:rsidRDefault="0033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psy sit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diagnosis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ised diagnosis</w:t>
            </w:r>
          </w:p>
        </w:tc>
      </w:tr>
      <w:tr w:rsidR="0033043B" w:rsidRPr="00A83785" w:rsidTr="00A8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C7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</w:t>
            </w:r>
          </w:p>
        </w:tc>
      </w:tr>
      <w:tr w:rsidR="0033043B" w:rsidRPr="00A83785" w:rsidTr="00A8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  <w:r w:rsidRPr="00A8378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A83785" w:rsidTr="00A8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A83785" w:rsidTr="00A8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ft tissu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A83785" w:rsidTr="00A8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A83785" w:rsidTr="00A8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3C7D24" w:rsidTr="00A8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ght cervical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non-GCB type)</w:t>
            </w:r>
          </w:p>
        </w:tc>
      </w:tr>
      <w:tr w:rsidR="0033043B" w:rsidRPr="00A83785" w:rsidTr="00A8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1984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L 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A83785" w:rsidTr="00A8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59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850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843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C7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2552" w:type="dxa"/>
          </w:tcPr>
          <w:p w:rsidR="0033043B" w:rsidRPr="00A83785" w:rsidRDefault="0033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GCB type)</w:t>
            </w:r>
          </w:p>
        </w:tc>
      </w:tr>
      <w:tr w:rsidR="0033043B" w:rsidRPr="003C7D24" w:rsidTr="00A8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</w:tcPr>
          <w:p w:rsidR="0033043B" w:rsidRPr="00A83785" w:rsidRDefault="0033043B" w:rsidP="0033043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592" w:type="dxa"/>
          </w:tcPr>
          <w:p w:rsidR="0033043B" w:rsidRPr="00A83785" w:rsidRDefault="0033043B" w:rsidP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</w:t>
            </w:r>
          </w:p>
        </w:tc>
        <w:tc>
          <w:tcPr>
            <w:tcW w:w="850" w:type="dxa"/>
          </w:tcPr>
          <w:p w:rsidR="0033043B" w:rsidRPr="00A83785" w:rsidRDefault="0033043B" w:rsidP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843" w:type="dxa"/>
          </w:tcPr>
          <w:p w:rsidR="0033043B" w:rsidRPr="00A83785" w:rsidRDefault="0033043B" w:rsidP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4" w:type="dxa"/>
          </w:tcPr>
          <w:p w:rsidR="0033043B" w:rsidRPr="00A83785" w:rsidRDefault="003C7D24" w:rsidP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552" w:type="dxa"/>
          </w:tcPr>
          <w:p w:rsidR="0033043B" w:rsidRPr="00A83785" w:rsidRDefault="0033043B" w:rsidP="0033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837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 (non-GCB type)</w:t>
            </w:r>
          </w:p>
        </w:tc>
      </w:tr>
    </w:tbl>
    <w:p w:rsidR="0033043B" w:rsidRDefault="0033043B">
      <w:pPr>
        <w:rPr>
          <w:rFonts w:ascii="Times New Roman" w:hAnsi="Times New Roman" w:cs="Times New Roman"/>
          <w:b/>
          <w:bCs/>
          <w:vertAlign w:val="superscript"/>
          <w:lang w:val="en-US"/>
        </w:rPr>
      </w:pPr>
    </w:p>
    <w:p w:rsidR="0033043B" w:rsidRPr="0033043B" w:rsidRDefault="0033043B">
      <w:pPr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</w:pPr>
      <w:r w:rsidRPr="0033043B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 xml:space="preserve">1 </w:t>
      </w:r>
      <w:r w:rsidRPr="0033043B">
        <w:rPr>
          <w:rFonts w:ascii="Times New Roman" w:hAnsi="Times New Roman" w:cs="Times New Roman"/>
          <w:sz w:val="18"/>
          <w:szCs w:val="18"/>
          <w:lang w:val="en-US"/>
        </w:rPr>
        <w:t>N.A.= not available</w:t>
      </w:r>
    </w:p>
    <w:sectPr w:rsidR="0033043B" w:rsidRPr="003304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3B"/>
    <w:rsid w:val="0033043B"/>
    <w:rsid w:val="003C7D24"/>
    <w:rsid w:val="00611742"/>
    <w:rsid w:val="00A83785"/>
    <w:rsid w:val="00FA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D5240A"/>
  <w15:chartTrackingRefBased/>
  <w15:docId w15:val="{5F847F05-83A7-0140-A880-79CFE0E1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0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FA5E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5</cp:revision>
  <dcterms:created xsi:type="dcterms:W3CDTF">2021-04-11T15:36:00Z</dcterms:created>
  <dcterms:modified xsi:type="dcterms:W3CDTF">2021-04-18T10:46:00Z</dcterms:modified>
</cp:coreProperties>
</file>